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05C9D" w14:textId="7FF8CDA1" w:rsidR="00CB385F" w:rsidRDefault="00CB385F" w:rsidP="00CB385F">
      <w:pPr>
        <w:jc w:val="center"/>
        <w:rPr>
          <w:rFonts w:ascii="Times New Roman" w:hAnsi="Times New Roman" w:cs="Times New Roman"/>
          <w:sz w:val="32"/>
          <w:szCs w:val="32"/>
        </w:rPr>
      </w:pPr>
      <w:r w:rsidRPr="001D5109">
        <w:rPr>
          <w:rFonts w:ascii="Times New Roman" w:hAnsi="Times New Roman" w:cs="Times New Roman" w:hint="eastAsia"/>
          <w:sz w:val="32"/>
          <w:szCs w:val="32"/>
        </w:rPr>
        <w:t xml:space="preserve">Supplementary Material </w:t>
      </w:r>
      <w:r>
        <w:rPr>
          <w:rFonts w:ascii="Times New Roman" w:hAnsi="Times New Roman" w:cs="Times New Roman" w:hint="eastAsia"/>
          <w:sz w:val="32"/>
          <w:szCs w:val="32"/>
        </w:rPr>
        <w:t>1</w:t>
      </w:r>
    </w:p>
    <w:p w14:paraId="7A2D6C30" w14:textId="77777777" w:rsidR="00CB385F" w:rsidRPr="001D5109" w:rsidRDefault="00CB385F" w:rsidP="00CB385F">
      <w:pPr>
        <w:jc w:val="center"/>
        <w:rPr>
          <w:rFonts w:hint="eastAsia"/>
          <w:sz w:val="24"/>
          <w:szCs w:val="28"/>
        </w:rPr>
      </w:pPr>
    </w:p>
    <w:p w14:paraId="383DCB60" w14:textId="7F846B0C" w:rsidR="00C17021" w:rsidRPr="00CB385F" w:rsidRDefault="00CB385F" w:rsidP="00CB385F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CB38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Patient informatio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(</w:t>
      </w:r>
      <w:r w:rsidRPr="00CB385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primary fresh NPC tissue</w:t>
      </w:r>
      <w:r w:rsidR="0057227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, M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)</w:t>
      </w:r>
    </w:p>
    <w:tbl>
      <w:tblPr>
        <w:tblW w:w="51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567"/>
        <w:gridCol w:w="992"/>
        <w:gridCol w:w="992"/>
        <w:gridCol w:w="1559"/>
      </w:tblGrid>
      <w:tr w:rsidR="0057227F" w:rsidRPr="00CB385F" w14:paraId="6E959F65" w14:textId="77777777" w:rsidTr="0057227F">
        <w:trPr>
          <w:trHeight w:val="276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D185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C149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27CC93" w14:textId="77777777" w:rsidR="0057227F" w:rsidRPr="00CB385F" w:rsidRDefault="0057227F" w:rsidP="00CB38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FDA53" w14:textId="77777777" w:rsidR="0057227F" w:rsidRPr="00CB385F" w:rsidRDefault="0057227F" w:rsidP="00CB38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 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E6781" w14:textId="77777777" w:rsidR="0057227F" w:rsidRPr="00CB385F" w:rsidRDefault="0057227F" w:rsidP="00CB38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inical Stage</w:t>
            </w:r>
          </w:p>
        </w:tc>
      </w:tr>
      <w:tr w:rsidR="0057227F" w:rsidRPr="00CB385F" w14:paraId="5799A813" w14:textId="77777777" w:rsidTr="0057227F">
        <w:trPr>
          <w:trHeight w:val="276"/>
          <w:jc w:val="center"/>
        </w:trPr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78F0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376B5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92153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45DC4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DFBE7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27F" w:rsidRPr="00CB385F" w14:paraId="4EE1C95F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58F80E8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3F521D0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14:paraId="5268AC8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4AE9C0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796265A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086821A6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478F3F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7F34D58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14:paraId="7936016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E0057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AF3073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27F" w:rsidRPr="00CB385F" w14:paraId="090A6559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2B1322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02DCC60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5A17DE6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0BB07B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475AFF8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58AD6F8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7107D08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53D6A4E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14:paraId="5C72396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51114A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455E960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015BD465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B1BF52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567" w:type="dxa"/>
            <w:noWrap/>
            <w:vAlign w:val="center"/>
            <w:hideMark/>
          </w:tcPr>
          <w:p w14:paraId="0A97EAE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14:paraId="106F7D0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1D3A5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55963F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27F" w:rsidRPr="00CB385F" w14:paraId="6FC5B1F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D2D055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633258A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992" w:type="dxa"/>
            <w:noWrap/>
            <w:vAlign w:val="center"/>
            <w:hideMark/>
          </w:tcPr>
          <w:p w14:paraId="2CEE097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2ECEAC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F51CA2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27F" w:rsidRPr="00CB385F" w14:paraId="11311A3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AA4AE1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3AB85AD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3F7D90C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F27DF4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0D75DA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Ⅱ</w:t>
            </w:r>
          </w:p>
        </w:tc>
      </w:tr>
      <w:tr w:rsidR="0057227F" w:rsidRPr="00CB385F" w14:paraId="0D7C56C3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1DD996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4D51B5F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6E26612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169DF9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74D59D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</w:tr>
      <w:tr w:rsidR="0057227F" w:rsidRPr="00CB385F" w14:paraId="56666E18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1A6B28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331AA29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0E21E4B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5503D6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3B0F561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7C6CCE31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6C86DB2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0C91828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32FA171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54F38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9513BB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27F" w:rsidRPr="00CB385F" w14:paraId="2E676607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E8BC81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567" w:type="dxa"/>
            <w:noWrap/>
            <w:vAlign w:val="center"/>
            <w:hideMark/>
          </w:tcPr>
          <w:p w14:paraId="4388995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992" w:type="dxa"/>
            <w:noWrap/>
            <w:vAlign w:val="center"/>
            <w:hideMark/>
          </w:tcPr>
          <w:p w14:paraId="60D48F7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590FAC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1722D58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7F311BB1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5E78A8E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567" w:type="dxa"/>
            <w:noWrap/>
            <w:vAlign w:val="center"/>
            <w:hideMark/>
          </w:tcPr>
          <w:p w14:paraId="55F432E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14:paraId="34CFDA5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24F881A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43ADD78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</w:tr>
      <w:tr w:rsidR="0057227F" w:rsidRPr="00CB385F" w14:paraId="3DD5382C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B5B565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567" w:type="dxa"/>
            <w:noWrap/>
            <w:vAlign w:val="center"/>
            <w:hideMark/>
          </w:tcPr>
          <w:p w14:paraId="1A0BEF9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14:paraId="2A449BF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521067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14:paraId="7FC82F8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227F" w:rsidRPr="00CB385F" w14:paraId="2208C96A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205BDD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567" w:type="dxa"/>
            <w:noWrap/>
            <w:vAlign w:val="center"/>
            <w:hideMark/>
          </w:tcPr>
          <w:p w14:paraId="01517DC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14:paraId="5B528D0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F8DFC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157028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27F" w:rsidRPr="00CB385F" w14:paraId="652C4A15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6205A44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567" w:type="dxa"/>
            <w:noWrap/>
            <w:vAlign w:val="center"/>
            <w:hideMark/>
          </w:tcPr>
          <w:p w14:paraId="0D7CF73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14:paraId="2146110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08949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CCA3A5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27F" w:rsidRPr="00CB385F" w14:paraId="252C2123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A58717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567" w:type="dxa"/>
            <w:noWrap/>
            <w:vAlign w:val="center"/>
            <w:hideMark/>
          </w:tcPr>
          <w:p w14:paraId="1E04974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92" w:type="dxa"/>
            <w:noWrap/>
            <w:vAlign w:val="center"/>
            <w:hideMark/>
          </w:tcPr>
          <w:p w14:paraId="69159F8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7D96595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67C5AA8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</w:tbl>
    <w:p w14:paraId="15108454" w14:textId="77777777" w:rsidR="00CB385F" w:rsidRDefault="00CB385F" w:rsidP="00CB385F">
      <w:pPr>
        <w:rPr>
          <w:rFonts w:hint="eastAsia"/>
        </w:rPr>
      </w:pPr>
    </w:p>
    <w:p w14:paraId="1E714A20" w14:textId="227E4905" w:rsidR="00CB385F" w:rsidRDefault="00CB385F" w:rsidP="00CB385F">
      <w:pPr>
        <w:rPr>
          <w:rFonts w:hint="eastAsia"/>
        </w:rPr>
      </w:pPr>
    </w:p>
    <w:p w14:paraId="61C40B19" w14:textId="77777777" w:rsidR="00CB385F" w:rsidRDefault="00CB385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8EAA675" w14:textId="0FAABF09" w:rsidR="00CB385F" w:rsidRDefault="00CB385F" w:rsidP="00CB385F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CB38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lastRenderedPageBreak/>
        <w:t>Patient informatio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(</w:t>
      </w:r>
      <w:r w:rsidRPr="00CB38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rhinitis tissu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)</w:t>
      </w:r>
    </w:p>
    <w:tbl>
      <w:tblPr>
        <w:tblW w:w="4872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972"/>
        <w:gridCol w:w="2928"/>
      </w:tblGrid>
      <w:tr w:rsidR="008B4B08" w:rsidRPr="00CB385F" w14:paraId="24D1A4C7" w14:textId="77777777" w:rsidTr="008B4B08">
        <w:trPr>
          <w:trHeight w:val="276"/>
          <w:jc w:val="center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04D0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8428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C792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inical diagnosis</w:t>
            </w:r>
          </w:p>
        </w:tc>
      </w:tr>
      <w:tr w:rsidR="008B4B08" w:rsidRPr="00CB385F" w14:paraId="2E88507F" w14:textId="77777777" w:rsidTr="008B4B08">
        <w:trPr>
          <w:trHeight w:val="276"/>
          <w:jc w:val="center"/>
        </w:trPr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197FF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4E8529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2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5767B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osinusitis</w:t>
            </w:r>
          </w:p>
        </w:tc>
      </w:tr>
      <w:tr w:rsidR="008B4B08" w:rsidRPr="00CB385F" w14:paraId="5E1C0BF2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0C41212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39A0E20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928" w:type="dxa"/>
            <w:noWrap/>
            <w:vAlign w:val="center"/>
            <w:hideMark/>
          </w:tcPr>
          <w:p w14:paraId="6C0B133B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osinusitis</w:t>
            </w:r>
          </w:p>
        </w:tc>
      </w:tr>
      <w:tr w:rsidR="008B4B08" w:rsidRPr="00CB385F" w14:paraId="10F1A6FE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134AAB99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32A5D2F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2928" w:type="dxa"/>
            <w:noWrap/>
            <w:vAlign w:val="center"/>
            <w:hideMark/>
          </w:tcPr>
          <w:p w14:paraId="1E9A3089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osinusitis</w:t>
            </w:r>
          </w:p>
        </w:tc>
      </w:tr>
      <w:tr w:rsidR="008B4B08" w:rsidRPr="00CB385F" w14:paraId="42584BE1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17B5A35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2E4720A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2928" w:type="dxa"/>
            <w:noWrap/>
            <w:vAlign w:val="center"/>
            <w:hideMark/>
          </w:tcPr>
          <w:p w14:paraId="79BBC84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itis</w:t>
            </w:r>
          </w:p>
        </w:tc>
      </w:tr>
      <w:tr w:rsidR="008B4B08" w:rsidRPr="00CB385F" w14:paraId="6BFB9558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1F7F385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6EA20A9E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2928" w:type="dxa"/>
            <w:noWrap/>
            <w:vAlign w:val="center"/>
            <w:hideMark/>
          </w:tcPr>
          <w:p w14:paraId="597E5080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asopharyngeal mass</w:t>
            </w:r>
          </w:p>
        </w:tc>
      </w:tr>
      <w:tr w:rsidR="008B4B08" w:rsidRPr="00CB385F" w14:paraId="123A0E25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0590AA2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19DB98B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2928" w:type="dxa"/>
            <w:noWrap/>
            <w:vAlign w:val="center"/>
            <w:hideMark/>
          </w:tcPr>
          <w:p w14:paraId="187D9CF0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25262600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45C9D7B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6B64F85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928" w:type="dxa"/>
            <w:noWrap/>
            <w:vAlign w:val="center"/>
            <w:hideMark/>
          </w:tcPr>
          <w:p w14:paraId="1B982DA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ight nasal bleeding</w:t>
            </w:r>
          </w:p>
        </w:tc>
      </w:tr>
      <w:tr w:rsidR="008B4B08" w:rsidRPr="00CB385F" w14:paraId="4D52FCCD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01136E3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6177683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928" w:type="dxa"/>
            <w:noWrap/>
            <w:vAlign w:val="center"/>
            <w:hideMark/>
          </w:tcPr>
          <w:p w14:paraId="3CE660C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ronchitis</w:t>
            </w:r>
          </w:p>
        </w:tc>
      </w:tr>
      <w:tr w:rsidR="008B4B08" w:rsidRPr="00CB385F" w14:paraId="49079797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7034301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1D254DC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2928" w:type="dxa"/>
            <w:noWrap/>
            <w:vAlign w:val="center"/>
            <w:hideMark/>
          </w:tcPr>
          <w:p w14:paraId="3B249A8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4FBC7A22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554F829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6650E85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2928" w:type="dxa"/>
            <w:noWrap/>
            <w:vAlign w:val="center"/>
            <w:hideMark/>
          </w:tcPr>
          <w:p w14:paraId="48EF230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st of paranasal sinuses</w:t>
            </w:r>
          </w:p>
        </w:tc>
      </w:tr>
      <w:tr w:rsidR="008B4B08" w:rsidRPr="00CB385F" w14:paraId="18141B26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615C3FEE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2B0D686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2928" w:type="dxa"/>
            <w:noWrap/>
            <w:vAlign w:val="center"/>
            <w:hideMark/>
          </w:tcPr>
          <w:p w14:paraId="3C6BE4B5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51EF83DE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11F50EE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0148F11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2928" w:type="dxa"/>
            <w:noWrap/>
            <w:vAlign w:val="center"/>
            <w:hideMark/>
          </w:tcPr>
          <w:p w14:paraId="66558B9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5886943E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3B41354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4FA4C02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2928" w:type="dxa"/>
            <w:noWrap/>
            <w:vAlign w:val="center"/>
            <w:hideMark/>
          </w:tcPr>
          <w:p w14:paraId="7E6D55B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asal polyp</w:t>
            </w:r>
          </w:p>
        </w:tc>
      </w:tr>
      <w:tr w:rsidR="008B4B08" w:rsidRPr="00CB385F" w14:paraId="0302DB71" w14:textId="77777777" w:rsidTr="008B4B08">
        <w:trPr>
          <w:trHeight w:val="276"/>
          <w:jc w:val="center"/>
        </w:trPr>
        <w:tc>
          <w:tcPr>
            <w:tcW w:w="972" w:type="dxa"/>
            <w:tcBorders>
              <w:bottom w:val="nil"/>
            </w:tcBorders>
            <w:noWrap/>
            <w:vAlign w:val="center"/>
            <w:hideMark/>
          </w:tcPr>
          <w:p w14:paraId="079F449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tcBorders>
              <w:bottom w:val="nil"/>
            </w:tcBorders>
            <w:noWrap/>
            <w:vAlign w:val="center"/>
            <w:hideMark/>
          </w:tcPr>
          <w:p w14:paraId="041789B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2928" w:type="dxa"/>
            <w:tcBorders>
              <w:bottom w:val="nil"/>
            </w:tcBorders>
            <w:noWrap/>
            <w:vAlign w:val="center"/>
            <w:hideMark/>
          </w:tcPr>
          <w:p w14:paraId="160BB735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3F03758A" w14:textId="77777777" w:rsidTr="008B4B08">
        <w:trPr>
          <w:trHeight w:val="276"/>
          <w:jc w:val="center"/>
        </w:trPr>
        <w:tc>
          <w:tcPr>
            <w:tcW w:w="9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70731F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FD4A4C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29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181DDF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</w:tbl>
    <w:p w14:paraId="64F8E335" w14:textId="77777777" w:rsidR="00CB385F" w:rsidRPr="00CB385F" w:rsidRDefault="00CB385F" w:rsidP="00CB385F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D110F21" w14:textId="4367A16E" w:rsidR="00CB385F" w:rsidRDefault="00CB385F" w:rsidP="00CB385F">
      <w:pPr>
        <w:rPr>
          <w:rFonts w:hint="eastAsia"/>
        </w:rPr>
      </w:pPr>
    </w:p>
    <w:p w14:paraId="79A8C935" w14:textId="77777777" w:rsidR="00CB385F" w:rsidRDefault="00CB385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3C176FA" w14:textId="4EBFA2BA" w:rsidR="00CB385F" w:rsidRDefault="00CB385F" w:rsidP="00CB385F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CB38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lastRenderedPageBreak/>
        <w:t>Patient informatio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(</w:t>
      </w:r>
      <w:r w:rsidRPr="00CB38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paraffin-embedded rhinitis tissu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)</w:t>
      </w:r>
    </w:p>
    <w:tbl>
      <w:tblPr>
        <w:tblW w:w="48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972"/>
        <w:gridCol w:w="2928"/>
      </w:tblGrid>
      <w:tr w:rsidR="008B4B08" w:rsidRPr="00CB385F" w14:paraId="72DEA09A" w14:textId="77777777" w:rsidTr="008B4B08">
        <w:trPr>
          <w:trHeight w:val="276"/>
          <w:jc w:val="center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2C9BF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2A91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D7ED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inical diagnosis</w:t>
            </w:r>
          </w:p>
        </w:tc>
      </w:tr>
      <w:tr w:rsidR="008B4B08" w:rsidRPr="00CB385F" w14:paraId="11B02CBB" w14:textId="77777777" w:rsidTr="008B4B08">
        <w:trPr>
          <w:trHeight w:val="276"/>
          <w:jc w:val="center"/>
        </w:trPr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D7BE8E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B6172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A38E5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osinusitis</w:t>
            </w:r>
          </w:p>
        </w:tc>
      </w:tr>
      <w:tr w:rsidR="008B4B08" w:rsidRPr="00CB385F" w14:paraId="5B96F9BC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4F59CA37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42AF9060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928" w:type="dxa"/>
            <w:noWrap/>
            <w:vAlign w:val="center"/>
            <w:hideMark/>
          </w:tcPr>
          <w:p w14:paraId="6442780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7316EB50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363E9F4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1B707C3F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928" w:type="dxa"/>
            <w:noWrap/>
            <w:vAlign w:val="center"/>
            <w:hideMark/>
          </w:tcPr>
          <w:p w14:paraId="455B4B7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11264878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41CCC15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672262F9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2928" w:type="dxa"/>
            <w:noWrap/>
            <w:vAlign w:val="center"/>
            <w:hideMark/>
          </w:tcPr>
          <w:p w14:paraId="2D3BDD0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5F1A3E4D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74F2A46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1B99286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2928" w:type="dxa"/>
            <w:noWrap/>
            <w:vAlign w:val="center"/>
            <w:hideMark/>
          </w:tcPr>
          <w:p w14:paraId="5DAEF6E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1EAF5036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607C325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17A391BE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2928" w:type="dxa"/>
            <w:noWrap/>
            <w:vAlign w:val="center"/>
            <w:hideMark/>
          </w:tcPr>
          <w:p w14:paraId="791AD59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603C60BF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40A374CB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59C459C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2928" w:type="dxa"/>
            <w:noWrap/>
            <w:vAlign w:val="center"/>
            <w:hideMark/>
          </w:tcPr>
          <w:p w14:paraId="5CB4EC7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33824A7A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6366B79C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769ED74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2928" w:type="dxa"/>
            <w:noWrap/>
            <w:vAlign w:val="center"/>
            <w:hideMark/>
          </w:tcPr>
          <w:p w14:paraId="46B699F0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54D30EDD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6D146249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420B8F1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2928" w:type="dxa"/>
            <w:noWrap/>
            <w:vAlign w:val="center"/>
            <w:hideMark/>
          </w:tcPr>
          <w:p w14:paraId="507C657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31FB2261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2C753E3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28E0B02E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2928" w:type="dxa"/>
            <w:noWrap/>
            <w:vAlign w:val="center"/>
            <w:hideMark/>
          </w:tcPr>
          <w:p w14:paraId="4ED39347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3A60C4B1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09CE5080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4AF2F79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928" w:type="dxa"/>
            <w:noWrap/>
            <w:vAlign w:val="center"/>
            <w:hideMark/>
          </w:tcPr>
          <w:p w14:paraId="66116BC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130DD38E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51DB2B6F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601E153E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928" w:type="dxa"/>
            <w:noWrap/>
            <w:vAlign w:val="center"/>
            <w:hideMark/>
          </w:tcPr>
          <w:p w14:paraId="7D21D625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osinusitis</w:t>
            </w:r>
          </w:p>
        </w:tc>
      </w:tr>
      <w:tr w:rsidR="008B4B08" w:rsidRPr="00CB385F" w14:paraId="4695EEEF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1AB82110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24D9238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2928" w:type="dxa"/>
            <w:noWrap/>
            <w:vAlign w:val="center"/>
            <w:hideMark/>
          </w:tcPr>
          <w:p w14:paraId="3935AFA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osinusitis</w:t>
            </w:r>
          </w:p>
        </w:tc>
      </w:tr>
      <w:tr w:rsidR="008B4B08" w:rsidRPr="00CB385F" w14:paraId="6B15D03A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65B431F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4CED30D0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2928" w:type="dxa"/>
            <w:noWrap/>
            <w:vAlign w:val="center"/>
            <w:hideMark/>
          </w:tcPr>
          <w:p w14:paraId="4276725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17288BDD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04E41AB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3DE27211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928" w:type="dxa"/>
            <w:noWrap/>
            <w:vAlign w:val="center"/>
            <w:hideMark/>
          </w:tcPr>
          <w:p w14:paraId="333ED2D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viated Nasal Septum</w:t>
            </w:r>
          </w:p>
        </w:tc>
      </w:tr>
      <w:tr w:rsidR="008B4B08" w:rsidRPr="00CB385F" w14:paraId="133D1343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1AADB5F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152B672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2928" w:type="dxa"/>
            <w:noWrap/>
            <w:vAlign w:val="center"/>
            <w:hideMark/>
          </w:tcPr>
          <w:p w14:paraId="3D211E8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viated Nasal Septum</w:t>
            </w:r>
          </w:p>
        </w:tc>
      </w:tr>
      <w:tr w:rsidR="008B4B08" w:rsidRPr="00CB385F" w14:paraId="0B4BA6A4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30D99EB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27AA81F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928" w:type="dxa"/>
            <w:noWrap/>
            <w:vAlign w:val="center"/>
            <w:hideMark/>
          </w:tcPr>
          <w:p w14:paraId="53498087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28FD3050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14F40AC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714E650F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2928" w:type="dxa"/>
            <w:noWrap/>
            <w:vAlign w:val="center"/>
            <w:hideMark/>
          </w:tcPr>
          <w:p w14:paraId="6787D87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636F14C0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0B933BDB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2A6BF8D5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2928" w:type="dxa"/>
            <w:noWrap/>
            <w:vAlign w:val="center"/>
            <w:hideMark/>
          </w:tcPr>
          <w:p w14:paraId="0B35C6AB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ronic rhinosinusitis</w:t>
            </w:r>
          </w:p>
        </w:tc>
      </w:tr>
      <w:tr w:rsidR="008B4B08" w:rsidRPr="00CB385F" w14:paraId="78CFF37E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2B32375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40823703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2928" w:type="dxa"/>
            <w:noWrap/>
            <w:vAlign w:val="center"/>
            <w:hideMark/>
          </w:tcPr>
          <w:p w14:paraId="5E853439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277C93A5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6097880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304A77D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928" w:type="dxa"/>
            <w:noWrap/>
            <w:vAlign w:val="center"/>
            <w:hideMark/>
          </w:tcPr>
          <w:p w14:paraId="33E36FC2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53C58D5F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313904FF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7381654E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928" w:type="dxa"/>
            <w:noWrap/>
            <w:vAlign w:val="center"/>
            <w:hideMark/>
          </w:tcPr>
          <w:p w14:paraId="461843CB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02B58853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4EE51947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72" w:type="dxa"/>
            <w:noWrap/>
            <w:vAlign w:val="center"/>
            <w:hideMark/>
          </w:tcPr>
          <w:p w14:paraId="460786A5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928" w:type="dxa"/>
            <w:noWrap/>
            <w:vAlign w:val="center"/>
            <w:hideMark/>
          </w:tcPr>
          <w:p w14:paraId="29C5373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48B7A53B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4E3FDBF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02E5F85A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2928" w:type="dxa"/>
            <w:noWrap/>
            <w:vAlign w:val="center"/>
            <w:hideMark/>
          </w:tcPr>
          <w:p w14:paraId="4B753B48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6CBCBC2D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70FE3795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63A75014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2928" w:type="dxa"/>
            <w:noWrap/>
            <w:vAlign w:val="center"/>
            <w:hideMark/>
          </w:tcPr>
          <w:p w14:paraId="24B80056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  <w:tr w:rsidR="008B4B08" w:rsidRPr="00CB385F" w14:paraId="0F861A79" w14:textId="77777777" w:rsidTr="008B4B08">
        <w:trPr>
          <w:trHeight w:val="276"/>
          <w:jc w:val="center"/>
        </w:trPr>
        <w:tc>
          <w:tcPr>
            <w:tcW w:w="972" w:type="dxa"/>
            <w:noWrap/>
            <w:vAlign w:val="center"/>
            <w:hideMark/>
          </w:tcPr>
          <w:p w14:paraId="58E84747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72" w:type="dxa"/>
            <w:noWrap/>
            <w:vAlign w:val="center"/>
            <w:hideMark/>
          </w:tcPr>
          <w:p w14:paraId="62035BBD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2928" w:type="dxa"/>
            <w:noWrap/>
            <w:vAlign w:val="center"/>
            <w:hideMark/>
          </w:tcPr>
          <w:p w14:paraId="35E33F8C" w14:textId="77777777" w:rsidR="008B4B08" w:rsidRPr="00CB385F" w:rsidRDefault="008B4B08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hinosinusitis</w:t>
            </w:r>
          </w:p>
        </w:tc>
      </w:tr>
    </w:tbl>
    <w:p w14:paraId="7B749AE8" w14:textId="77777777" w:rsidR="00CB385F" w:rsidRDefault="00CB385F" w:rsidP="00CB385F">
      <w:pPr>
        <w:rPr>
          <w:rFonts w:hint="eastAsia"/>
        </w:rPr>
      </w:pPr>
    </w:p>
    <w:p w14:paraId="50DE0A0A" w14:textId="51FC1658" w:rsidR="00CB385F" w:rsidRDefault="00CB385F" w:rsidP="00CB385F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CB38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lastRenderedPageBreak/>
        <w:t>Patient informatio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(</w:t>
      </w:r>
      <w:r w:rsidRPr="00CB38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paraffin-embedded NPC tissu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)</w:t>
      </w:r>
    </w:p>
    <w:tbl>
      <w:tblPr>
        <w:tblW w:w="65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992"/>
        <w:gridCol w:w="993"/>
        <w:gridCol w:w="992"/>
        <w:gridCol w:w="992"/>
        <w:gridCol w:w="1559"/>
      </w:tblGrid>
      <w:tr w:rsidR="0057227F" w:rsidRPr="00CB385F" w14:paraId="508DA57B" w14:textId="77777777" w:rsidTr="0057227F">
        <w:trPr>
          <w:trHeight w:val="276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CBF8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C5EE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5CF7D" w14:textId="77777777" w:rsidR="0057227F" w:rsidRPr="00CB385F" w:rsidRDefault="0057227F" w:rsidP="00CB38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5F655" w14:textId="77777777" w:rsidR="0057227F" w:rsidRPr="00CB385F" w:rsidRDefault="0057227F" w:rsidP="00CB38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7E189" w14:textId="77777777" w:rsidR="0057227F" w:rsidRPr="00CB385F" w:rsidRDefault="0057227F" w:rsidP="00CB38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 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4299F" w14:textId="77777777" w:rsidR="0057227F" w:rsidRPr="00CB385F" w:rsidRDefault="0057227F" w:rsidP="00CB38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inical Stage</w:t>
            </w:r>
          </w:p>
        </w:tc>
      </w:tr>
      <w:tr w:rsidR="0057227F" w:rsidRPr="00CB385F" w14:paraId="2EA6EB57" w14:textId="77777777" w:rsidTr="0057227F">
        <w:trPr>
          <w:trHeight w:val="276"/>
          <w:jc w:val="center"/>
        </w:trPr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1761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CCC59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98E33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5092C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B130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B541B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24CFEA3C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7852944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31015A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14:paraId="352B1B7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1CA386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5E3289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698891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1216460F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92ADFF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CDFB82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993" w:type="dxa"/>
            <w:noWrap/>
            <w:vAlign w:val="center"/>
            <w:hideMark/>
          </w:tcPr>
          <w:p w14:paraId="16F3E5A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25BF2E6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32634E3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6BBEA3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6DA0BCC2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0A474CA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C54292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14:paraId="58C8987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28E742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E0B1BB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B32242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00D0698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8D639A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D6E5B9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14:paraId="5ADB8A6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33595B9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61BCFA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3FB0A8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12512817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F4AF98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A53B6C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993" w:type="dxa"/>
            <w:noWrap/>
            <w:vAlign w:val="center"/>
            <w:hideMark/>
          </w:tcPr>
          <w:p w14:paraId="125D267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A99BC5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6DA001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44125B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646453DD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7AAE8BB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532615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14:paraId="2385A19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8956E9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7C10C1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3F9E21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B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59028FE5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418C15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4BD0DD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993" w:type="dxa"/>
            <w:noWrap/>
            <w:vAlign w:val="center"/>
            <w:hideMark/>
          </w:tcPr>
          <w:p w14:paraId="3CF3DD4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727C751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BA5933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A0E132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7B1990F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74D7172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AA114C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993" w:type="dxa"/>
            <w:noWrap/>
            <w:vAlign w:val="center"/>
            <w:hideMark/>
          </w:tcPr>
          <w:p w14:paraId="5DB5202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089EC84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E76961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669276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3F33F1F7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A3BFAE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A14EE6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08BE351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407772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D736ED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070B74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B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6B4C19BC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8958DC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C6DC4B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993" w:type="dxa"/>
            <w:noWrap/>
            <w:vAlign w:val="center"/>
            <w:hideMark/>
          </w:tcPr>
          <w:p w14:paraId="0BDD225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D7A728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D88EE4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92AD57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5403B7CF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553D0F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B84E5F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993" w:type="dxa"/>
            <w:noWrap/>
            <w:vAlign w:val="center"/>
            <w:hideMark/>
          </w:tcPr>
          <w:p w14:paraId="30BEE54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266F72D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C969BD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8E493B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466EE45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C5D14F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9F98A9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993" w:type="dxa"/>
            <w:noWrap/>
            <w:vAlign w:val="center"/>
            <w:hideMark/>
          </w:tcPr>
          <w:p w14:paraId="0FF4AAE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84C445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0E7A0B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0C784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6F371DC1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02E6F70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719F125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14:paraId="4B8657C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7BE3569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B7E007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BE51A8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15963DB7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57B9F9C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4B0C16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993" w:type="dxa"/>
            <w:noWrap/>
            <w:vAlign w:val="center"/>
            <w:hideMark/>
          </w:tcPr>
          <w:p w14:paraId="4D2892F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89B8BB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724CA25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0FD6EF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1F17EBDE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51463AA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E46141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993" w:type="dxa"/>
            <w:noWrap/>
            <w:vAlign w:val="center"/>
            <w:hideMark/>
          </w:tcPr>
          <w:p w14:paraId="3F4867D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7C429F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1B8C10C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676B6BE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B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79F595A0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64E079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A86F0F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993" w:type="dxa"/>
            <w:noWrap/>
            <w:vAlign w:val="center"/>
            <w:hideMark/>
          </w:tcPr>
          <w:p w14:paraId="1CFC24C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01B35A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7EE6990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F891B9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5A406653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D581B3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818E81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6225212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45758B6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9724ED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146F56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1AFF6E26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7724D4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70C362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14:paraId="2B8BE30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091AA1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5F37C5D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9ADC8D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6823E929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082B00E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4CF64F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14:paraId="0273045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17AA45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8FEBD6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FB4DA3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IVB </w:t>
            </w:r>
          </w:p>
        </w:tc>
      </w:tr>
      <w:tr w:rsidR="0057227F" w:rsidRPr="00CB385F" w14:paraId="6F89660B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63AEF5C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A18972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93" w:type="dxa"/>
            <w:noWrap/>
            <w:vAlign w:val="center"/>
            <w:hideMark/>
          </w:tcPr>
          <w:p w14:paraId="4EE2968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5B4AAD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5F0A6A4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D9CB2F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7986D795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8CF7F2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B4D21B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14:paraId="31683F6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0755D15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24C34B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09043D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IVB </w:t>
            </w:r>
          </w:p>
        </w:tc>
      </w:tr>
      <w:tr w:rsidR="0057227F" w:rsidRPr="00CB385F" w14:paraId="134FA7EE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606A15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17696B4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14:paraId="0D0DCFE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5ECBAC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5C5A46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A3FF96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Vb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486B0B13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E2E654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4F0268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14:paraId="06A0DED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492B31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AEDDF1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294256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B</w:t>
            </w:r>
            <w:proofErr w:type="spellEnd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227F" w:rsidRPr="00CB385F" w14:paraId="14DC758D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5D17705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73CF4D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993" w:type="dxa"/>
            <w:noWrap/>
            <w:vAlign w:val="center"/>
            <w:hideMark/>
          </w:tcPr>
          <w:p w14:paraId="0E74EF9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37178C9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D79E49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6844076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B</w:t>
            </w:r>
            <w:proofErr w:type="spellEnd"/>
          </w:p>
        </w:tc>
      </w:tr>
      <w:tr w:rsidR="0057227F" w:rsidRPr="00CB385F" w14:paraId="30598825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6B7F18E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5EAF09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993" w:type="dxa"/>
            <w:noWrap/>
            <w:vAlign w:val="center"/>
            <w:hideMark/>
          </w:tcPr>
          <w:p w14:paraId="49AE9F7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B28260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5E47517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10D8FF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</w:tr>
      <w:tr w:rsidR="0057227F" w:rsidRPr="00CB385F" w14:paraId="6F477421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25E618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9CF591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993" w:type="dxa"/>
            <w:noWrap/>
            <w:vAlign w:val="center"/>
            <w:hideMark/>
          </w:tcPr>
          <w:p w14:paraId="76CD43D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3BB0052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AC209E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03866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Ⅱ</w:t>
            </w:r>
          </w:p>
        </w:tc>
      </w:tr>
      <w:tr w:rsidR="0057227F" w:rsidRPr="00CB385F" w14:paraId="5508EA28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5C78D0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37A5D0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993" w:type="dxa"/>
            <w:noWrap/>
            <w:vAlign w:val="center"/>
            <w:hideMark/>
          </w:tcPr>
          <w:p w14:paraId="30303F6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5FCBC6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BD412B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1DF77E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0AA8FAD7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FB632C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BC7541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14:paraId="567D7EF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77D6BA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1196D06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1C62C9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</w:tr>
      <w:tr w:rsidR="0057227F" w:rsidRPr="00CB385F" w14:paraId="30F238B2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DA86B5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12BBDE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993" w:type="dxa"/>
            <w:noWrap/>
            <w:vAlign w:val="center"/>
            <w:hideMark/>
          </w:tcPr>
          <w:p w14:paraId="2C4D805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3440461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0CECA9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83DABB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58EF1E3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5B4581D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492123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5CFC00F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ABE535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0290B06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3CC8AA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</w:tr>
      <w:tr w:rsidR="0057227F" w:rsidRPr="00CB385F" w14:paraId="23753CAA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07A426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D51598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993" w:type="dxa"/>
            <w:noWrap/>
            <w:vAlign w:val="center"/>
            <w:hideMark/>
          </w:tcPr>
          <w:p w14:paraId="55F4F37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12CCDA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1EDB87E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6FA17F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442C2E12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B9E1D1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BCF1CC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993" w:type="dxa"/>
            <w:noWrap/>
            <w:vAlign w:val="center"/>
            <w:hideMark/>
          </w:tcPr>
          <w:p w14:paraId="05ABA73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53AE7E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5FDFA3F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1A14DA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68D31607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364BE81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9143B4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993" w:type="dxa"/>
            <w:noWrap/>
            <w:vAlign w:val="center"/>
            <w:hideMark/>
          </w:tcPr>
          <w:p w14:paraId="574ED4B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06447A6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C17B0A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3E0F99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52E613D1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0EF88D4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04FDD0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14:paraId="4C4D4FA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CF6532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0E1A91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C206C4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06C9C9B2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735870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B8A1B0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993" w:type="dxa"/>
            <w:noWrap/>
            <w:vAlign w:val="center"/>
            <w:hideMark/>
          </w:tcPr>
          <w:p w14:paraId="49F7B34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3EA48ED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A09B4B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16690B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b</w:t>
            </w:r>
            <w:proofErr w:type="spellEnd"/>
          </w:p>
        </w:tc>
      </w:tr>
      <w:tr w:rsidR="0057227F" w:rsidRPr="00CB385F" w14:paraId="205444C6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3E179D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C0CA17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14:paraId="59FA706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7B8132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BC3041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382145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12ABA5FC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1AB2CF0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8BD14F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993" w:type="dxa"/>
            <w:noWrap/>
            <w:vAlign w:val="center"/>
            <w:hideMark/>
          </w:tcPr>
          <w:p w14:paraId="0EE2CE8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E1AD2F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561B0140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50BD9B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63E85E29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7893C97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8A536A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520BB527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6318BF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5D31A55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EA6110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602313F1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63F9EDB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620D6E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993" w:type="dxa"/>
            <w:noWrap/>
            <w:vAlign w:val="center"/>
            <w:hideMark/>
          </w:tcPr>
          <w:p w14:paraId="7A0BA6F6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C1123B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8937F71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D8CDDB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0F3CFB2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4FCCC0B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7D0A9F18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993" w:type="dxa"/>
            <w:noWrap/>
            <w:vAlign w:val="center"/>
            <w:hideMark/>
          </w:tcPr>
          <w:p w14:paraId="6EBB188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AA840E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3CF3D6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074786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</w:tr>
      <w:tr w:rsidR="0057227F" w:rsidRPr="00CB385F" w14:paraId="4EF577A4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622447D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4E608D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993" w:type="dxa"/>
            <w:noWrap/>
            <w:vAlign w:val="center"/>
            <w:hideMark/>
          </w:tcPr>
          <w:p w14:paraId="68395AF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7B63249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57EDE64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F2664C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b</w:t>
            </w:r>
            <w:proofErr w:type="spellEnd"/>
          </w:p>
        </w:tc>
      </w:tr>
      <w:tr w:rsidR="0057227F" w:rsidRPr="00CB385F" w14:paraId="5BA29578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095E812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98E7FA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993" w:type="dxa"/>
            <w:noWrap/>
            <w:vAlign w:val="center"/>
            <w:hideMark/>
          </w:tcPr>
          <w:p w14:paraId="75CEE1E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CBE128C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2DA496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B3F6F6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1ED9BA8A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E26B70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E48DB4B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993" w:type="dxa"/>
            <w:noWrap/>
            <w:vAlign w:val="center"/>
            <w:hideMark/>
          </w:tcPr>
          <w:p w14:paraId="4B736C6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6130323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26C2D6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B15D00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  <w:tr w:rsidR="0057227F" w:rsidRPr="00CB385F" w14:paraId="3A21E7C9" w14:textId="77777777" w:rsidTr="0057227F">
        <w:trPr>
          <w:trHeight w:val="276"/>
          <w:jc w:val="center"/>
        </w:trPr>
        <w:tc>
          <w:tcPr>
            <w:tcW w:w="991" w:type="dxa"/>
            <w:noWrap/>
            <w:vAlign w:val="center"/>
            <w:hideMark/>
          </w:tcPr>
          <w:p w14:paraId="2A50DDEE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B5EAF2D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993" w:type="dxa"/>
            <w:noWrap/>
            <w:vAlign w:val="center"/>
            <w:hideMark/>
          </w:tcPr>
          <w:p w14:paraId="740C74AA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CE49319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7EBEAF2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0A0F69F" w14:textId="77777777" w:rsidR="0057227F" w:rsidRPr="00CB385F" w:rsidRDefault="0057227F" w:rsidP="00CB38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38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Ⅳa</w:t>
            </w:r>
            <w:proofErr w:type="spellEnd"/>
          </w:p>
        </w:tc>
      </w:tr>
    </w:tbl>
    <w:p w14:paraId="5C30D91C" w14:textId="77777777" w:rsidR="00CB385F" w:rsidRPr="00CB385F" w:rsidRDefault="00CB385F" w:rsidP="00CB385F">
      <w:pPr>
        <w:rPr>
          <w:rFonts w:hint="eastAsia"/>
        </w:rPr>
      </w:pPr>
    </w:p>
    <w:sectPr w:rsidR="00CB385F" w:rsidRPr="00CB385F" w:rsidSect="00CB38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0E274" w14:textId="77777777" w:rsidR="00C30FB6" w:rsidRDefault="00C30FB6" w:rsidP="0057227F">
      <w:pPr>
        <w:rPr>
          <w:rFonts w:hint="eastAsia"/>
        </w:rPr>
      </w:pPr>
      <w:r>
        <w:separator/>
      </w:r>
    </w:p>
  </w:endnote>
  <w:endnote w:type="continuationSeparator" w:id="0">
    <w:p w14:paraId="1CD7ED88" w14:textId="77777777" w:rsidR="00C30FB6" w:rsidRDefault="00C30FB6" w:rsidP="005722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855A1" w14:textId="77777777" w:rsidR="00C30FB6" w:rsidRDefault="00C30FB6" w:rsidP="0057227F">
      <w:pPr>
        <w:rPr>
          <w:rFonts w:hint="eastAsia"/>
        </w:rPr>
      </w:pPr>
      <w:r>
        <w:separator/>
      </w:r>
    </w:p>
  </w:footnote>
  <w:footnote w:type="continuationSeparator" w:id="0">
    <w:p w14:paraId="5AF88665" w14:textId="77777777" w:rsidR="00C30FB6" w:rsidRDefault="00C30FB6" w:rsidP="005722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3A4C"/>
    <w:rsid w:val="0057227F"/>
    <w:rsid w:val="005B0513"/>
    <w:rsid w:val="008B4B08"/>
    <w:rsid w:val="00AF3A4C"/>
    <w:rsid w:val="00C17021"/>
    <w:rsid w:val="00C30FB6"/>
    <w:rsid w:val="00CB385F"/>
    <w:rsid w:val="00CC1B2D"/>
    <w:rsid w:val="00D153C2"/>
    <w:rsid w:val="00D2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1933D1"/>
  <w15:chartTrackingRefBased/>
  <w15:docId w15:val="{089EB405-E6A4-4C20-9658-CC019F10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8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3A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3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3A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3A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3A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3A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3A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3A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3A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3A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3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3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3A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3A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3A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3A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3A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3A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3A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3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3A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3A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3A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3A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3A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3A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3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3A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3A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22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22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2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2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427</Words>
  <Characters>2164</Characters>
  <Application>Microsoft Office Word</Application>
  <DocSecurity>0</DocSecurity>
  <Lines>432</Lines>
  <Paragraphs>370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6609383@qq.com</dc:creator>
  <cp:keywords/>
  <dc:description/>
  <cp:lastModifiedBy>1906609383@qq.com</cp:lastModifiedBy>
  <cp:revision>3</cp:revision>
  <dcterms:created xsi:type="dcterms:W3CDTF">2025-09-01T15:28:00Z</dcterms:created>
  <dcterms:modified xsi:type="dcterms:W3CDTF">2025-10-22T13:40:00Z</dcterms:modified>
</cp:coreProperties>
</file>